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6B14E0" w14:textId="3CAB13DE" w:rsidR="004900FC" w:rsidRPr="00DD4326" w:rsidRDefault="008B0D85" w:rsidP="00264940">
      <w:pPr>
        <w:spacing w:line="480" w:lineRule="auto"/>
        <w:jc w:val="both"/>
        <w:rPr>
          <w:rFonts w:ascii="Arial" w:eastAsia="Calibri" w:hAnsi="Arial" w:cs="Arial"/>
          <w:b/>
          <w:color w:val="000000" w:themeColor="text1"/>
          <w:sz w:val="22"/>
          <w:szCs w:val="22"/>
        </w:rPr>
      </w:pPr>
      <w:r>
        <w:rPr>
          <w:rFonts w:ascii="Arial" w:eastAsia="Calibri" w:hAnsi="Arial" w:cs="Arial"/>
          <w:b/>
          <w:color w:val="000000" w:themeColor="text1"/>
          <w:sz w:val="22"/>
          <w:szCs w:val="22"/>
        </w:rPr>
        <w:t xml:space="preserve">S1 </w:t>
      </w:r>
      <w:r w:rsidR="004900FC" w:rsidRPr="00DD4326">
        <w:rPr>
          <w:rFonts w:ascii="Arial" w:eastAsia="Calibri" w:hAnsi="Arial" w:cs="Arial"/>
          <w:b/>
          <w:color w:val="000000" w:themeColor="text1"/>
          <w:sz w:val="22"/>
          <w:szCs w:val="22"/>
        </w:rPr>
        <w:t>Table</w:t>
      </w:r>
      <w:bookmarkStart w:id="0" w:name="_GoBack"/>
      <w:bookmarkEnd w:id="0"/>
      <w:r w:rsidR="004900FC" w:rsidRPr="00DD4326">
        <w:rPr>
          <w:rFonts w:ascii="Arial" w:eastAsia="Calibri" w:hAnsi="Arial" w:cs="Arial"/>
          <w:b/>
          <w:color w:val="000000" w:themeColor="text1"/>
          <w:sz w:val="22"/>
          <w:szCs w:val="22"/>
        </w:rPr>
        <w:t xml:space="preserve">. Thirty-four Abs included in the study. </w:t>
      </w:r>
      <w:r w:rsidR="004900FC" w:rsidRPr="00DD4326">
        <w:rPr>
          <w:rFonts w:ascii="Arial" w:eastAsia="Calibri" w:hAnsi="Arial" w:cs="Arial"/>
          <w:color w:val="000000" w:themeColor="text1"/>
          <w:sz w:val="22"/>
          <w:szCs w:val="22"/>
        </w:rPr>
        <w:t xml:space="preserve">The targets of the Abs on </w:t>
      </w:r>
      <w:proofErr w:type="spellStart"/>
      <w:r w:rsidR="004900FC" w:rsidRPr="00DD4326">
        <w:rPr>
          <w:rFonts w:ascii="Arial" w:eastAsia="Calibri" w:hAnsi="Arial" w:cs="Arial"/>
          <w:color w:val="000000" w:themeColor="text1"/>
          <w:sz w:val="22"/>
          <w:szCs w:val="22"/>
        </w:rPr>
        <w:t>Env</w:t>
      </w:r>
      <w:proofErr w:type="spellEnd"/>
      <w:r w:rsidR="004900FC" w:rsidRPr="00DD4326">
        <w:rPr>
          <w:rFonts w:ascii="Arial" w:eastAsia="Calibri" w:hAnsi="Arial" w:cs="Arial"/>
          <w:color w:val="000000" w:themeColor="text1"/>
          <w:sz w:val="22"/>
          <w:szCs w:val="22"/>
        </w:rPr>
        <w:t xml:space="preserve">, their neutralization breadth as measured by </w:t>
      </w:r>
      <w:proofErr w:type="spellStart"/>
      <w:r w:rsidR="004900FC" w:rsidRPr="00DD4326">
        <w:rPr>
          <w:rFonts w:ascii="Arial" w:eastAsia="Calibri" w:hAnsi="Arial" w:cs="Arial"/>
          <w:color w:val="000000" w:themeColor="text1"/>
          <w:sz w:val="22"/>
          <w:szCs w:val="22"/>
        </w:rPr>
        <w:t>Doria</w:t>
      </w:r>
      <w:proofErr w:type="spellEnd"/>
      <w:r w:rsidR="004900FC" w:rsidRPr="00DD4326">
        <w:rPr>
          <w:rFonts w:ascii="Arial" w:eastAsia="Calibri" w:hAnsi="Arial" w:cs="Arial"/>
          <w:color w:val="000000" w:themeColor="text1"/>
          <w:sz w:val="22"/>
          <w:szCs w:val="22"/>
        </w:rPr>
        <w:t xml:space="preserve">-Rose and colleagues </w:t>
      </w:r>
      <w:r w:rsidR="004900FC" w:rsidRPr="00DD4326">
        <w:rPr>
          <w:rFonts w:ascii="Arial" w:hAnsi="Arial" w:cs="Arial"/>
          <w:color w:val="000000" w:themeColor="text1"/>
          <w:sz w:val="22"/>
          <w:szCs w:val="22"/>
        </w:rPr>
        <w:fldChar w:fldCharType="begin">
          <w:fldData xml:space="preserve">PEVuZE5vdGU+PENpdGU+PEF1dGhvcj5Eb3JpYS1Sb3NlPC9BdXRob3I+PFllYXI+MjAxNzwvWWVh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</w:fldData>
        </w:fldChar>
      </w:r>
      <w:r w:rsidR="005F256F">
        <w:rPr>
          <w:rFonts w:ascii="Arial" w:hAnsi="Arial" w:cs="Arial"/>
          <w:color w:val="000000" w:themeColor="text1"/>
          <w:sz w:val="22"/>
          <w:szCs w:val="22"/>
        </w:rPr>
        <w:instrText xml:space="preserve"> ADDIN EN.CITE </w:instrText>
      </w:r>
      <w:r w:rsidR="005F256F">
        <w:rPr>
          <w:rFonts w:ascii="Arial" w:hAnsi="Arial" w:cs="Arial"/>
          <w:color w:val="000000" w:themeColor="text1"/>
          <w:sz w:val="22"/>
          <w:szCs w:val="22"/>
        </w:rPr>
        <w:fldChar w:fldCharType="begin">
          <w:fldData xml:space="preserve">PEVuZE5vdGU+PENpdGU+PEF1dGhvcj5Eb3JpYS1Sb3NlPC9BdXRob3I+PFllYXI+MjAxNzwvWWVh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</w:fldData>
        </w:fldChar>
      </w:r>
      <w:r w:rsidR="005F256F">
        <w:rPr>
          <w:rFonts w:ascii="Arial" w:hAnsi="Arial" w:cs="Arial"/>
          <w:color w:val="000000" w:themeColor="text1"/>
          <w:sz w:val="22"/>
          <w:szCs w:val="22"/>
        </w:rPr>
        <w:instrText xml:space="preserve"> ADDIN EN.CITE.DATA </w:instrText>
      </w:r>
      <w:r w:rsidR="005F256F">
        <w:rPr>
          <w:rFonts w:ascii="Arial" w:hAnsi="Arial" w:cs="Arial"/>
          <w:color w:val="000000" w:themeColor="text1"/>
          <w:sz w:val="22"/>
          <w:szCs w:val="22"/>
        </w:rPr>
      </w:r>
      <w:r w:rsidR="005F256F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="004900FC" w:rsidRPr="00DD4326">
        <w:rPr>
          <w:rFonts w:ascii="Arial" w:hAnsi="Arial" w:cs="Arial"/>
          <w:color w:val="000000" w:themeColor="text1"/>
          <w:sz w:val="22"/>
          <w:szCs w:val="22"/>
        </w:rPr>
      </w:r>
      <w:r w:rsidR="004900FC" w:rsidRPr="00DD4326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="005F256F">
        <w:rPr>
          <w:rFonts w:ascii="Arial" w:hAnsi="Arial" w:cs="Arial"/>
          <w:noProof/>
          <w:color w:val="000000" w:themeColor="text1"/>
          <w:sz w:val="22"/>
          <w:szCs w:val="22"/>
        </w:rPr>
        <w:t>[1]</w:t>
      </w:r>
      <w:r w:rsidR="004900FC" w:rsidRPr="00DD4326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="004900FC" w:rsidRPr="00DD4326">
        <w:rPr>
          <w:rFonts w:ascii="Arial" w:hAnsi="Arial" w:cs="Arial"/>
          <w:color w:val="000000" w:themeColor="text1"/>
          <w:sz w:val="22"/>
          <w:szCs w:val="22"/>
        </w:rPr>
        <w:t xml:space="preserve"> and the</w:t>
      </w:r>
      <w:r w:rsidR="004900FC" w:rsidRPr="00DD4326">
        <w:rPr>
          <w:rFonts w:ascii="Arial" w:eastAsia="Calibri" w:hAnsi="Arial" w:cs="Arial"/>
          <w:color w:val="000000" w:themeColor="text1"/>
          <w:sz w:val="22"/>
          <w:szCs w:val="22"/>
        </w:rPr>
        <w:t xml:space="preserve"> names of the </w:t>
      </w:r>
      <w:proofErr w:type="spellStart"/>
      <w:r w:rsidR="004900FC" w:rsidRPr="00DD4326">
        <w:rPr>
          <w:rFonts w:ascii="Arial" w:eastAsia="Calibri" w:hAnsi="Arial" w:cs="Arial"/>
          <w:color w:val="000000" w:themeColor="text1"/>
          <w:sz w:val="22"/>
          <w:szCs w:val="22"/>
        </w:rPr>
        <w:t>Ab:Env</w:t>
      </w:r>
      <w:proofErr w:type="spellEnd"/>
      <w:r w:rsidR="004900FC" w:rsidRPr="00DD4326">
        <w:rPr>
          <w:rFonts w:ascii="Arial" w:eastAsia="Calibri" w:hAnsi="Arial" w:cs="Arial"/>
          <w:color w:val="000000" w:themeColor="text1"/>
          <w:sz w:val="22"/>
          <w:szCs w:val="22"/>
        </w:rPr>
        <w:t xml:space="preserve"> complexes in the PDB archive are listed.</w:t>
      </w:r>
    </w:p>
    <w:tbl>
      <w:tblPr>
        <w:tblW w:w="8640" w:type="dxa"/>
        <w:tblInd w:w="29" w:type="dxa"/>
        <w:tblBorders>
          <w:top w:val="single" w:sz="24" w:space="0" w:color="auto"/>
          <w:bottom w:val="single" w:sz="2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810"/>
        <w:gridCol w:w="1260"/>
        <w:gridCol w:w="810"/>
        <w:gridCol w:w="5760"/>
      </w:tblGrid>
      <w:tr w:rsidR="004900FC" w:rsidRPr="00437405" w14:paraId="6306819A" w14:textId="77777777" w:rsidTr="006C5018">
        <w:trPr>
          <w:trHeight w:val="187"/>
        </w:trPr>
        <w:tc>
          <w:tcPr>
            <w:tcW w:w="81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3C0C869A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794A8BF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Class</w:t>
            </w:r>
          </w:p>
        </w:tc>
        <w:tc>
          <w:tcPr>
            <w:tcW w:w="81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2D1A8952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Breadth(%)</w:t>
            </w:r>
          </w:p>
        </w:tc>
        <w:tc>
          <w:tcPr>
            <w:tcW w:w="576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E12D1C6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Complexes [</w:t>
            </w:r>
            <w:proofErr w:type="spellStart"/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pdb</w:t>
            </w:r>
            <w:proofErr w:type="spellEnd"/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(</w:t>
            </w:r>
            <w:proofErr w:type="spellStart"/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Ag:Ab</w:t>
            </w:r>
            <w:proofErr w:type="spellEnd"/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)]</w:t>
            </w:r>
          </w:p>
        </w:tc>
      </w:tr>
      <w:tr w:rsidR="004900FC" w:rsidRPr="00437405" w14:paraId="533B783A" w14:textId="77777777" w:rsidTr="006C5018">
        <w:trPr>
          <w:trHeight w:val="187"/>
        </w:trPr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BA6E7B6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HJ16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D13E0C6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CD4 binding site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EA2D37D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33.8</w:t>
            </w:r>
          </w:p>
        </w:tc>
        <w:tc>
          <w:tcPr>
            <w:tcW w:w="576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79827CB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4ye4(G:HL)</w:t>
            </w:r>
          </w:p>
        </w:tc>
      </w:tr>
      <w:tr w:rsidR="004900FC" w:rsidRPr="00437405" w14:paraId="06C9C013" w14:textId="77777777" w:rsidTr="006C5018">
        <w:trPr>
          <w:trHeight w:val="187"/>
        </w:trPr>
        <w:tc>
          <w:tcPr>
            <w:tcW w:w="810" w:type="dxa"/>
            <w:shd w:val="clear" w:color="auto" w:fill="auto"/>
            <w:noWrap/>
            <w:hideMark/>
          </w:tcPr>
          <w:p w14:paraId="2B802EF9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b1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F96E17E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CD4 binding site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A559337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39.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FFD62F3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5vn8(G:HL), 5vn8(D:FJ), 5vn8(E:KI), 2ny7(G:HL)</w:t>
            </w:r>
          </w:p>
        </w:tc>
      </w:tr>
      <w:tr w:rsidR="004900FC" w:rsidRPr="008B0D85" w14:paraId="1391D173" w14:textId="77777777" w:rsidTr="006C5018">
        <w:trPr>
          <w:trHeight w:val="187"/>
        </w:trPr>
        <w:tc>
          <w:tcPr>
            <w:tcW w:w="810" w:type="dxa"/>
            <w:shd w:val="clear" w:color="auto" w:fill="auto"/>
            <w:noWrap/>
            <w:hideMark/>
          </w:tcPr>
          <w:p w14:paraId="04DA4A6F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VRC06b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5663A46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CD4 binding site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DD660E0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40.4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44F5C3A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  <w:t>4xnz(G:HL), 4xnz(A:BC), 4xnz(D:EF)</w:t>
            </w:r>
          </w:p>
        </w:tc>
      </w:tr>
      <w:tr w:rsidR="004900FC" w:rsidRPr="00437405" w14:paraId="4073F97E" w14:textId="77777777" w:rsidTr="006C5018">
        <w:trPr>
          <w:trHeight w:val="187"/>
        </w:trPr>
        <w:tc>
          <w:tcPr>
            <w:tcW w:w="810" w:type="dxa"/>
            <w:shd w:val="clear" w:color="auto" w:fill="auto"/>
            <w:noWrap/>
            <w:hideMark/>
          </w:tcPr>
          <w:p w14:paraId="5C1CDAFA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1B253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A099D7B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CD4 binding site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DEB70C5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42.6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C51FD6D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4yfl(G:HL), 4yfl(E:FI)</w:t>
            </w:r>
          </w:p>
        </w:tc>
      </w:tr>
      <w:tr w:rsidR="004900FC" w:rsidRPr="00437405" w14:paraId="09EEE456" w14:textId="77777777" w:rsidTr="006C5018">
        <w:trPr>
          <w:trHeight w:val="187"/>
        </w:trPr>
        <w:tc>
          <w:tcPr>
            <w:tcW w:w="810" w:type="dxa"/>
            <w:shd w:val="clear" w:color="auto" w:fill="auto"/>
            <w:noWrap/>
            <w:hideMark/>
          </w:tcPr>
          <w:p w14:paraId="3C3727C5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CH10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AFD97F8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CD4 binding site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DBBD20B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44.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975DEBE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4jan(G:HL), 4jan(I:BA)</w:t>
            </w:r>
          </w:p>
        </w:tc>
      </w:tr>
      <w:tr w:rsidR="004900FC" w:rsidRPr="00437405" w14:paraId="541D093D" w14:textId="77777777" w:rsidTr="006C5018">
        <w:trPr>
          <w:trHeight w:val="187"/>
        </w:trPr>
        <w:tc>
          <w:tcPr>
            <w:tcW w:w="810" w:type="dxa"/>
            <w:shd w:val="clear" w:color="auto" w:fill="auto"/>
            <w:noWrap/>
            <w:hideMark/>
          </w:tcPr>
          <w:p w14:paraId="2CBA6B65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8ANC13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6B6C55B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CD4 binding site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CBDE85C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47.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C87E306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4rx4(G:HL), 4rx4(E:AD)</w:t>
            </w:r>
          </w:p>
        </w:tc>
      </w:tr>
      <w:tr w:rsidR="004900FC" w:rsidRPr="00437405" w14:paraId="6BB0B494" w14:textId="77777777" w:rsidTr="006C5018">
        <w:trPr>
          <w:trHeight w:val="187"/>
        </w:trPr>
        <w:tc>
          <w:tcPr>
            <w:tcW w:w="810" w:type="dxa"/>
            <w:shd w:val="clear" w:color="auto" w:fill="auto"/>
            <w:noWrap/>
            <w:hideMark/>
          </w:tcPr>
          <w:p w14:paraId="78F83B81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VRC0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60FB59A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CD4 binding site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3B6CAF6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47.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694F611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3se8(G:HL)</w:t>
            </w:r>
          </w:p>
        </w:tc>
      </w:tr>
      <w:tr w:rsidR="004900FC" w:rsidRPr="00437405" w14:paraId="4AABCFBE" w14:textId="77777777" w:rsidTr="006C5018">
        <w:trPr>
          <w:trHeight w:val="187"/>
        </w:trPr>
        <w:tc>
          <w:tcPr>
            <w:tcW w:w="810" w:type="dxa"/>
            <w:shd w:val="clear" w:color="auto" w:fill="auto"/>
            <w:noWrap/>
            <w:hideMark/>
          </w:tcPr>
          <w:p w14:paraId="750C79C3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VRC1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AA83289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CD4 binding site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1A7A5FC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55.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79783E6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4ydk(G:HL)</w:t>
            </w:r>
          </w:p>
        </w:tc>
      </w:tr>
      <w:tr w:rsidR="004900FC" w:rsidRPr="00437405" w14:paraId="4B664A4A" w14:textId="77777777" w:rsidTr="006C5018">
        <w:trPr>
          <w:trHeight w:val="187"/>
        </w:trPr>
        <w:tc>
          <w:tcPr>
            <w:tcW w:w="810" w:type="dxa"/>
            <w:shd w:val="clear" w:color="auto" w:fill="auto"/>
            <w:noWrap/>
            <w:hideMark/>
          </w:tcPr>
          <w:p w14:paraId="3C4D86E9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VRC2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53D7F26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CD4 binding site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3439ADD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62.5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398E3C1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4j6r(G:HL)</w:t>
            </w:r>
          </w:p>
        </w:tc>
      </w:tr>
      <w:tr w:rsidR="004900FC" w:rsidRPr="00437405" w14:paraId="7F5BCF7A" w14:textId="77777777" w:rsidTr="006C5018">
        <w:trPr>
          <w:trHeight w:val="187"/>
        </w:trPr>
        <w:tc>
          <w:tcPr>
            <w:tcW w:w="810" w:type="dxa"/>
            <w:shd w:val="clear" w:color="auto" w:fill="auto"/>
            <w:noWrap/>
            <w:hideMark/>
          </w:tcPr>
          <w:p w14:paraId="2E3CD75E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8ANC13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F1F0CDC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CD4 binding site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53D3A5A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72.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8F44DDC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4rwy(A:HL)</w:t>
            </w:r>
          </w:p>
        </w:tc>
      </w:tr>
      <w:tr w:rsidR="004900FC" w:rsidRPr="00437405" w14:paraId="58668E02" w14:textId="77777777" w:rsidTr="006C5018">
        <w:trPr>
          <w:trHeight w:val="187"/>
        </w:trPr>
        <w:tc>
          <w:tcPr>
            <w:tcW w:w="810" w:type="dxa"/>
            <w:shd w:val="clear" w:color="auto" w:fill="auto"/>
            <w:noWrap/>
            <w:hideMark/>
          </w:tcPr>
          <w:p w14:paraId="0033845E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VRC-PG2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369C62A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CD4 binding site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BE4260F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75.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A94C56C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4lsu(G:HL)</w:t>
            </w:r>
          </w:p>
        </w:tc>
      </w:tr>
      <w:tr w:rsidR="004900FC" w:rsidRPr="00437405" w14:paraId="111B5888" w14:textId="77777777" w:rsidTr="006C5018">
        <w:trPr>
          <w:trHeight w:val="187"/>
        </w:trPr>
        <w:tc>
          <w:tcPr>
            <w:tcW w:w="810" w:type="dxa"/>
            <w:shd w:val="clear" w:color="auto" w:fill="auto"/>
            <w:noWrap/>
            <w:hideMark/>
          </w:tcPr>
          <w:p w14:paraId="7162D165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VRC-PG0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707F464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CD4 binding site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737A554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79.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CCE4ADF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3se9(G:HL), 4i3r(G:HL), 4i3s(G:HL)</w:t>
            </w:r>
          </w:p>
        </w:tc>
      </w:tr>
      <w:tr w:rsidR="004900FC" w:rsidRPr="00437405" w14:paraId="744BFA88" w14:textId="77777777" w:rsidTr="006C5018">
        <w:trPr>
          <w:trHeight w:val="187"/>
        </w:trPr>
        <w:tc>
          <w:tcPr>
            <w:tcW w:w="810" w:type="dxa"/>
            <w:shd w:val="clear" w:color="auto" w:fill="auto"/>
            <w:noWrap/>
            <w:hideMark/>
          </w:tcPr>
          <w:p w14:paraId="61201546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VRC-CH3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6DCFD4A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CD4 binding site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6EDD814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80.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D8722B9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4lsp(G:HL), 4lsq(G:HL)</w:t>
            </w:r>
          </w:p>
        </w:tc>
      </w:tr>
      <w:tr w:rsidR="004900FC" w:rsidRPr="00437405" w14:paraId="65B76BD8" w14:textId="77777777" w:rsidTr="006C5018">
        <w:trPr>
          <w:trHeight w:val="187"/>
        </w:trPr>
        <w:tc>
          <w:tcPr>
            <w:tcW w:w="810" w:type="dxa"/>
            <w:shd w:val="clear" w:color="auto" w:fill="auto"/>
            <w:noWrap/>
            <w:hideMark/>
          </w:tcPr>
          <w:p w14:paraId="21D71FD4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VRC2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4ECDB8F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CD4 binding site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DAFEB19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81.6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0DAD203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4ydi(G:HL)</w:t>
            </w:r>
          </w:p>
        </w:tc>
      </w:tr>
      <w:tr w:rsidR="004900FC" w:rsidRPr="00437405" w14:paraId="39D91F29" w14:textId="77777777" w:rsidTr="006C5018">
        <w:trPr>
          <w:trHeight w:val="187"/>
        </w:trPr>
        <w:tc>
          <w:tcPr>
            <w:tcW w:w="810" w:type="dxa"/>
            <w:shd w:val="clear" w:color="auto" w:fill="auto"/>
            <w:noWrap/>
            <w:hideMark/>
          </w:tcPr>
          <w:p w14:paraId="48B1247F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3BNC11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ED1F813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CD4 binding site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826C5DE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82.4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281D51A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4jpv(G:HL), 4lsv(G:HL), 5v8l(AC:HL), 5v8l(AD:IM), 5v8l(CD:GK), 5v8m(FG:RT), 5v8m(AG:US), 5v8m(AF:HL)</w:t>
            </w:r>
          </w:p>
        </w:tc>
      </w:tr>
      <w:tr w:rsidR="004900FC" w:rsidRPr="00437405" w14:paraId="1BB488FE" w14:textId="77777777" w:rsidTr="006C5018">
        <w:trPr>
          <w:trHeight w:val="187"/>
        </w:trPr>
        <w:tc>
          <w:tcPr>
            <w:tcW w:w="810" w:type="dxa"/>
            <w:shd w:val="clear" w:color="auto" w:fill="auto"/>
            <w:noWrap/>
            <w:hideMark/>
          </w:tcPr>
          <w:p w14:paraId="598D4421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VRC1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B7B96D5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CD4 binding site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F5631FB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82.4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8C86AC2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4ydl(G:HL), 4ydl(A:BC)</w:t>
            </w:r>
          </w:p>
        </w:tc>
      </w:tr>
      <w:tr w:rsidR="004900FC" w:rsidRPr="00437405" w14:paraId="2CF30694" w14:textId="77777777" w:rsidTr="006C5018">
        <w:trPr>
          <w:trHeight w:val="187"/>
        </w:trPr>
        <w:tc>
          <w:tcPr>
            <w:tcW w:w="810" w:type="dxa"/>
            <w:shd w:val="clear" w:color="auto" w:fill="auto"/>
            <w:noWrap/>
            <w:hideMark/>
          </w:tcPr>
          <w:p w14:paraId="77F83D0E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VRC1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94B388D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CD4 binding site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5C53372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83.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9535510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4ydj(I:AB), 4ydj(G:HL)</w:t>
            </w:r>
          </w:p>
        </w:tc>
      </w:tr>
      <w:tr w:rsidR="004900FC" w:rsidRPr="00DA7F89" w14:paraId="375D5877" w14:textId="77777777" w:rsidTr="006C5018">
        <w:trPr>
          <w:trHeight w:val="187"/>
        </w:trPr>
        <w:tc>
          <w:tcPr>
            <w:tcW w:w="810" w:type="dxa"/>
            <w:shd w:val="clear" w:color="auto" w:fill="auto"/>
            <w:noWrap/>
            <w:hideMark/>
          </w:tcPr>
          <w:p w14:paraId="02502559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NIH45-4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7B5890B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CD4 binding site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A57504D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86.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2B07AA2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  <w:t>3u7y(G:HL), 5d9q(G:D), 5d9q(J:O), 5d9q(A:I)</w:t>
            </w:r>
          </w:p>
        </w:tc>
      </w:tr>
      <w:tr w:rsidR="004900FC" w:rsidRPr="00437405" w14:paraId="2897A59E" w14:textId="77777777" w:rsidTr="006C5018">
        <w:trPr>
          <w:trHeight w:val="187"/>
        </w:trPr>
        <w:tc>
          <w:tcPr>
            <w:tcW w:w="810" w:type="dxa"/>
            <w:shd w:val="clear" w:color="auto" w:fill="auto"/>
            <w:noWrap/>
            <w:hideMark/>
          </w:tcPr>
          <w:p w14:paraId="1317AF3D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12A2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EAA811E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CD4 binding site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E281A17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87.5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37DB50E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4jpw(G:HL)</w:t>
            </w:r>
          </w:p>
        </w:tc>
      </w:tr>
      <w:tr w:rsidR="004900FC" w:rsidRPr="00437405" w14:paraId="4DB9A849" w14:textId="77777777" w:rsidTr="006C5018">
        <w:trPr>
          <w:trHeight w:val="187"/>
        </w:trPr>
        <w:tc>
          <w:tcPr>
            <w:tcW w:w="810" w:type="dxa"/>
            <w:shd w:val="clear" w:color="auto" w:fill="auto"/>
            <w:noWrap/>
            <w:hideMark/>
          </w:tcPr>
          <w:p w14:paraId="5CB95578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VRC0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D10C9D7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CD4 binding site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81C1081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91.4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7B1DEB6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3ngb(A:BC), 3ngb(G:HL), 3ngb(D:EF), 3ngb(I:JK), 4lst(G:HL), 5fyj(FG:UV), 5fyk(FG:UV)</w:t>
            </w:r>
          </w:p>
        </w:tc>
      </w:tr>
      <w:tr w:rsidR="004900FC" w:rsidRPr="00437405" w14:paraId="030EA5E0" w14:textId="77777777" w:rsidTr="006C5018">
        <w:trPr>
          <w:trHeight w:val="187"/>
        </w:trPr>
        <w:tc>
          <w:tcPr>
            <w:tcW w:w="810" w:type="dxa"/>
            <w:shd w:val="clear" w:color="auto" w:fill="auto"/>
            <w:noWrap/>
            <w:hideMark/>
          </w:tcPr>
          <w:p w14:paraId="6679CCE3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VRC0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9B60E88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CD4 binding site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8587118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94.6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3F75898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4olu(G:HL)</w:t>
            </w:r>
          </w:p>
        </w:tc>
      </w:tr>
      <w:tr w:rsidR="004900FC" w:rsidRPr="00437405" w14:paraId="5C385953" w14:textId="77777777" w:rsidTr="006C5018">
        <w:trPr>
          <w:trHeight w:val="187"/>
        </w:trPr>
        <w:tc>
          <w:tcPr>
            <w:tcW w:w="810" w:type="dxa"/>
            <w:shd w:val="clear" w:color="auto" w:fill="auto"/>
            <w:noWrap/>
            <w:hideMark/>
          </w:tcPr>
          <w:p w14:paraId="63FE3001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2F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98487F5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MPER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C609A91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52.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116A158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1tji(P:HL), 1tjg(P:HL), 1tjh(P:HL)</w:t>
            </w:r>
          </w:p>
        </w:tc>
      </w:tr>
      <w:tr w:rsidR="004900FC" w:rsidRPr="00437405" w14:paraId="2CCC7B59" w14:textId="77777777" w:rsidTr="006C5018">
        <w:trPr>
          <w:trHeight w:val="187"/>
        </w:trPr>
        <w:tc>
          <w:tcPr>
            <w:tcW w:w="810" w:type="dxa"/>
            <w:shd w:val="clear" w:color="auto" w:fill="auto"/>
            <w:noWrap/>
            <w:hideMark/>
          </w:tcPr>
          <w:p w14:paraId="78C7B35F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4E1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039303C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MPER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CFC36DA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97.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2D126DC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4xbe(P:HL), 4xaw(P:HL), 4wy7(P:HL), 2fx7(P:HL)</w:t>
            </w:r>
          </w:p>
        </w:tc>
      </w:tr>
      <w:tr w:rsidR="004900FC" w:rsidRPr="00437405" w14:paraId="380A3A40" w14:textId="77777777" w:rsidTr="006C5018">
        <w:trPr>
          <w:trHeight w:val="187"/>
        </w:trPr>
        <w:tc>
          <w:tcPr>
            <w:tcW w:w="810" w:type="dxa"/>
            <w:shd w:val="clear" w:color="auto" w:fill="auto"/>
            <w:noWrap/>
            <w:hideMark/>
          </w:tcPr>
          <w:p w14:paraId="3BA4CC5E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10E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C41041F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MPER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547E82A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97.4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2A250FF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4g6f(F:BD), 4g6f(P:HL), 5ghw(P:HL)</w:t>
            </w:r>
          </w:p>
        </w:tc>
      </w:tr>
      <w:tr w:rsidR="004900FC" w:rsidRPr="00DA7F89" w14:paraId="7331EFA7" w14:textId="77777777" w:rsidTr="006C5018">
        <w:trPr>
          <w:trHeight w:val="187"/>
        </w:trPr>
        <w:tc>
          <w:tcPr>
            <w:tcW w:w="810" w:type="dxa"/>
            <w:shd w:val="clear" w:color="auto" w:fill="auto"/>
            <w:noWrap/>
            <w:hideMark/>
          </w:tcPr>
          <w:p w14:paraId="7B698D80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CH0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B66690E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V1V2-glycan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2D8F3CF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44.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80E2F1B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  <w:t>5esz(G:HL), 5esz(C:AB)</w:t>
            </w:r>
          </w:p>
        </w:tc>
      </w:tr>
      <w:tr w:rsidR="004900FC" w:rsidRPr="00437405" w14:paraId="72B65250" w14:textId="77777777" w:rsidTr="006C5018">
        <w:trPr>
          <w:trHeight w:val="187"/>
        </w:trPr>
        <w:tc>
          <w:tcPr>
            <w:tcW w:w="810" w:type="dxa"/>
            <w:shd w:val="clear" w:color="auto" w:fill="auto"/>
            <w:noWrap/>
            <w:hideMark/>
          </w:tcPr>
          <w:p w14:paraId="5DC3D97F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PGT14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D7BB27B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V1V2-glycan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D7AEE40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73.5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012F7BA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5v8l(ACD:NJ)</w:t>
            </w:r>
          </w:p>
        </w:tc>
      </w:tr>
      <w:tr w:rsidR="004900FC" w:rsidRPr="00437405" w14:paraId="03ED57E5" w14:textId="77777777" w:rsidTr="006C5018">
        <w:trPr>
          <w:trHeight w:val="187"/>
        </w:trPr>
        <w:tc>
          <w:tcPr>
            <w:tcW w:w="810" w:type="dxa"/>
            <w:shd w:val="clear" w:color="auto" w:fill="auto"/>
            <w:noWrap/>
            <w:hideMark/>
          </w:tcPr>
          <w:p w14:paraId="5780CCA9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PG1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33851C8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V1V2-glycan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2A605BA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74.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6368085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4dqo(C:HL)</w:t>
            </w:r>
          </w:p>
        </w:tc>
      </w:tr>
      <w:tr w:rsidR="004900FC" w:rsidRPr="00437405" w14:paraId="58180463" w14:textId="77777777" w:rsidTr="006C5018">
        <w:trPr>
          <w:trHeight w:val="187"/>
        </w:trPr>
        <w:tc>
          <w:tcPr>
            <w:tcW w:w="810" w:type="dxa"/>
            <w:shd w:val="clear" w:color="auto" w:fill="auto"/>
            <w:noWrap/>
            <w:hideMark/>
          </w:tcPr>
          <w:p w14:paraId="43519D0B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PG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D029952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V1V2-glycan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7C0AEF6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77.6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604FAD9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3u2s(G:HL), 3u2s(C:AB), 3u4e(G:HL), 3u4e(J:AB)</w:t>
            </w:r>
          </w:p>
        </w:tc>
      </w:tr>
      <w:tr w:rsidR="004900FC" w:rsidRPr="00437405" w14:paraId="4C55BE67" w14:textId="77777777" w:rsidTr="006C5018">
        <w:trPr>
          <w:trHeight w:val="187"/>
        </w:trPr>
        <w:tc>
          <w:tcPr>
            <w:tcW w:w="810" w:type="dxa"/>
            <w:shd w:val="clear" w:color="auto" w:fill="auto"/>
            <w:noWrap/>
            <w:hideMark/>
          </w:tcPr>
          <w:p w14:paraId="2C6D3497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PGT13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4874A89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V3-glycan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5436721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31.6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5D80C1F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4jm2(E:AB)</w:t>
            </w:r>
          </w:p>
        </w:tc>
      </w:tr>
      <w:tr w:rsidR="004900FC" w:rsidRPr="00437405" w14:paraId="4A6CCAE8" w14:textId="77777777" w:rsidTr="006C5018">
        <w:trPr>
          <w:trHeight w:val="187"/>
        </w:trPr>
        <w:tc>
          <w:tcPr>
            <w:tcW w:w="810" w:type="dxa"/>
            <w:shd w:val="clear" w:color="auto" w:fill="auto"/>
            <w:noWrap/>
            <w:hideMark/>
          </w:tcPr>
          <w:p w14:paraId="107657A7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PGT12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70D5A2A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V3-glycan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648D573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61.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3316E99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5aco(A:HL), 5aco(D:IK), 5aco(C:GJ), 5c7k(C:AF), 5js9(C:AB), 5jsa(C:AB)</w:t>
            </w:r>
          </w:p>
        </w:tc>
      </w:tr>
      <w:tr w:rsidR="004900FC" w:rsidRPr="00DA7F89" w14:paraId="39128485" w14:textId="77777777" w:rsidTr="006C5018">
        <w:trPr>
          <w:trHeight w:val="187"/>
        </w:trPr>
        <w:tc>
          <w:tcPr>
            <w:tcW w:w="810" w:type="dxa"/>
            <w:shd w:val="clear" w:color="auto" w:fill="auto"/>
            <w:noWrap/>
            <w:hideMark/>
          </w:tcPr>
          <w:p w14:paraId="4AB112B4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10-107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62756DD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V3-glycan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E3C1D19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65.4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335267E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  <w:t>5t3x(G:HL), 5t3z(G:HL)</w:t>
            </w:r>
          </w:p>
        </w:tc>
      </w:tr>
      <w:tr w:rsidR="004900FC" w:rsidRPr="00DA7F89" w14:paraId="7B20E1B6" w14:textId="77777777" w:rsidTr="006C5018">
        <w:trPr>
          <w:trHeight w:val="187"/>
        </w:trPr>
        <w:tc>
          <w:tcPr>
            <w:tcW w:w="810" w:type="dxa"/>
            <w:shd w:val="clear" w:color="auto" w:fill="auto"/>
            <w:noWrap/>
            <w:hideMark/>
          </w:tcPr>
          <w:p w14:paraId="1672A681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35O2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76A6194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gp120-gp41 interface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72E45E1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39.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53B9DC9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  <w:t>4tvp(GB:DE), 5fyj(GB:DE), 5fyl(GB:DE), 5fyk(GB:DE), 5cez(GB:DE), 5t3s(BG:DE), 5utf(GB:DE), 5uty(GB:DE), 5um8(GB:DE), 5u7m(GB:DE), 5u7o(GB:DE), 5v7j(GB:DE), 5w6d(GB:DE)</w:t>
            </w:r>
          </w:p>
        </w:tc>
      </w:tr>
      <w:tr w:rsidR="004900FC" w:rsidRPr="00437405" w14:paraId="67BE6F04" w14:textId="77777777" w:rsidTr="006C5018">
        <w:trPr>
          <w:trHeight w:val="187"/>
        </w:trPr>
        <w:tc>
          <w:tcPr>
            <w:tcW w:w="810" w:type="dxa"/>
            <w:shd w:val="clear" w:color="auto" w:fill="auto"/>
            <w:noWrap/>
            <w:hideMark/>
          </w:tcPr>
          <w:p w14:paraId="377FFE13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8ANC19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442FB97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gp120-gp41 interface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8BA9DC8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59.6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A43D7E7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4p9h(G:HL), 5c7k(CD:EB), 5cjx(KJ:AC), 5cjx(GB:HL), 5cjx(YX:DE), 5js9(CD:EF), 5jsa(CD:EF)</w:t>
            </w:r>
          </w:p>
        </w:tc>
      </w:tr>
      <w:tr w:rsidR="004900FC" w:rsidRPr="00437405" w14:paraId="77E1A03B" w14:textId="77777777" w:rsidTr="006C5018">
        <w:trPr>
          <w:trHeight w:val="187"/>
        </w:trPr>
        <w:tc>
          <w:tcPr>
            <w:tcW w:w="81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0FB5CBD7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PGT151</w:t>
            </w:r>
          </w:p>
        </w:tc>
        <w:tc>
          <w:tcPr>
            <w:tcW w:w="126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4C59B359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gp120-gp41 interface</w:t>
            </w:r>
          </w:p>
        </w:tc>
        <w:tc>
          <w:tcPr>
            <w:tcW w:w="81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284238AC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68.4</w:t>
            </w:r>
          </w:p>
        </w:tc>
        <w:tc>
          <w:tcPr>
            <w:tcW w:w="576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0F84E213" w14:textId="77777777" w:rsidR="004900FC" w:rsidRPr="00437405" w:rsidRDefault="004900FC" w:rsidP="0026494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437405">
              <w:rPr>
                <w:rFonts w:ascii="Arial" w:hAnsi="Arial" w:cs="Arial"/>
                <w:color w:val="000000" w:themeColor="text1"/>
                <w:sz w:val="14"/>
                <w:szCs w:val="14"/>
              </w:rPr>
              <w:t>5fuu(FCD:HL), 5fuu(BFE:NM)</w:t>
            </w:r>
          </w:p>
        </w:tc>
      </w:tr>
    </w:tbl>
    <w:p w14:paraId="5BEDA47E" w14:textId="77777777" w:rsidR="005F256F" w:rsidRPr="00DA7F89" w:rsidRDefault="005F256F" w:rsidP="00DA7F89">
      <w:pPr>
        <w:jc w:val="both"/>
        <w:rPr>
          <w:rFonts w:ascii="Arial" w:eastAsia="Calibri" w:hAnsi="Arial" w:cs="Arial"/>
          <w:b/>
          <w:color w:val="000000" w:themeColor="text1"/>
          <w:sz w:val="22"/>
          <w:szCs w:val="22"/>
        </w:rPr>
      </w:pPr>
    </w:p>
    <w:p w14:paraId="7416695D" w14:textId="77777777" w:rsidR="005F256F" w:rsidRPr="00F63BD3" w:rsidRDefault="005F256F" w:rsidP="00DA7F89">
      <w:pPr>
        <w:pStyle w:val="EndNoteBibliography"/>
        <w:spacing w:line="240" w:lineRule="auto"/>
        <w:rPr>
          <w:rFonts w:ascii="Arial" w:hAnsi="Arial" w:cs="Arial"/>
          <w:noProof/>
          <w:sz w:val="18"/>
          <w:szCs w:val="18"/>
        </w:rPr>
      </w:pPr>
      <w:r w:rsidRPr="00F63BD3">
        <w:rPr>
          <w:rFonts w:ascii="Arial" w:eastAsia="Calibri" w:hAnsi="Arial" w:cs="Arial"/>
          <w:b/>
          <w:color w:val="000000" w:themeColor="text1"/>
          <w:sz w:val="18"/>
          <w:szCs w:val="18"/>
        </w:rPr>
        <w:fldChar w:fldCharType="begin"/>
      </w:r>
      <w:r w:rsidRPr="00F63BD3">
        <w:rPr>
          <w:rFonts w:ascii="Arial" w:eastAsia="Calibri" w:hAnsi="Arial" w:cs="Arial"/>
          <w:b/>
          <w:color w:val="000000" w:themeColor="text1"/>
          <w:sz w:val="18"/>
          <w:szCs w:val="18"/>
        </w:rPr>
        <w:instrText xml:space="preserve"> ADDIN EN.REFLIST </w:instrText>
      </w:r>
      <w:r w:rsidRPr="00F63BD3">
        <w:rPr>
          <w:rFonts w:ascii="Arial" w:eastAsia="Calibri" w:hAnsi="Arial" w:cs="Arial"/>
          <w:b/>
          <w:color w:val="000000" w:themeColor="text1"/>
          <w:sz w:val="18"/>
          <w:szCs w:val="18"/>
        </w:rPr>
        <w:fldChar w:fldCharType="separate"/>
      </w:r>
      <w:r w:rsidRPr="00F63BD3">
        <w:rPr>
          <w:rFonts w:ascii="Arial" w:hAnsi="Arial" w:cs="Arial"/>
          <w:noProof/>
          <w:sz w:val="18"/>
          <w:szCs w:val="18"/>
        </w:rPr>
        <w:t>1.</w:t>
      </w:r>
      <w:r w:rsidRPr="00F63BD3">
        <w:rPr>
          <w:rFonts w:ascii="Arial" w:hAnsi="Arial" w:cs="Arial"/>
          <w:noProof/>
          <w:sz w:val="18"/>
          <w:szCs w:val="18"/>
        </w:rPr>
        <w:tab/>
        <w:t>Doria-Rose NA, Altae-Tran HR, Roark RS, Schmidt SD, Sutton MS, Louder MK, et al. Mapping Polyclonal HIV-1 Antibody Responses via Next-Generation Neutralization Fingerprinting. PLoS Pathog. 2017;13(1):e1006148. doi: 10.1371/journal.ppat.1006148. PubMed PMID: 28052137; PubMed Central PMCID: PMCPMC5241146.</w:t>
      </w:r>
    </w:p>
    <w:p w14:paraId="25CCF384" w14:textId="391EF7D5" w:rsidR="004900FC" w:rsidRPr="00DA7F89" w:rsidRDefault="005F256F" w:rsidP="00DA7F89">
      <w:pPr>
        <w:jc w:val="both"/>
        <w:rPr>
          <w:rFonts w:ascii="Arial" w:eastAsia="Calibri" w:hAnsi="Arial" w:cs="Arial"/>
          <w:b/>
          <w:color w:val="000000" w:themeColor="text1"/>
          <w:sz w:val="22"/>
          <w:szCs w:val="22"/>
        </w:rPr>
      </w:pPr>
      <w:r w:rsidRPr="00F63BD3">
        <w:rPr>
          <w:rFonts w:ascii="Arial" w:eastAsia="Calibri" w:hAnsi="Arial" w:cs="Arial"/>
          <w:b/>
          <w:color w:val="000000" w:themeColor="text1"/>
          <w:sz w:val="18"/>
          <w:szCs w:val="18"/>
        </w:rPr>
        <w:fldChar w:fldCharType="end"/>
      </w:r>
    </w:p>
    <w:sectPr w:rsidR="004900FC" w:rsidRPr="00DA7F89" w:rsidSect="00234648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E9E1DC" w14:textId="77777777" w:rsidR="0089286E" w:rsidRDefault="0089286E" w:rsidP="00E31D04">
      <w:r>
        <w:separator/>
      </w:r>
    </w:p>
  </w:endnote>
  <w:endnote w:type="continuationSeparator" w:id="0">
    <w:p w14:paraId="5F90EC26" w14:textId="77777777" w:rsidR="0089286E" w:rsidRDefault="0089286E" w:rsidP="00E31D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01A1F5" w14:textId="77777777" w:rsidR="006C5018" w:rsidRDefault="006C5018" w:rsidP="009E0D6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B0DF1C9" w14:textId="77777777" w:rsidR="006C5018" w:rsidRDefault="006C5018" w:rsidP="00E31D0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E634EF" w14:textId="77777777" w:rsidR="006C5018" w:rsidRDefault="006C5018" w:rsidP="009E0D6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4232F9C" w14:textId="77777777" w:rsidR="006C5018" w:rsidRDefault="006C5018" w:rsidP="00E31D0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F8B3F3" w14:textId="77777777" w:rsidR="0089286E" w:rsidRDefault="0089286E" w:rsidP="00E31D04">
      <w:r>
        <w:separator/>
      </w:r>
    </w:p>
  </w:footnote>
  <w:footnote w:type="continuationSeparator" w:id="0">
    <w:p w14:paraId="654C6621" w14:textId="77777777" w:rsidR="0089286E" w:rsidRDefault="0089286E" w:rsidP="00E31D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C07FB3"/>
    <w:multiLevelType w:val="hybridMultilevel"/>
    <w:tmpl w:val="F0E8A9B6"/>
    <w:lvl w:ilvl="0" w:tplc="04BA9176">
      <w:start w:val="2"/>
      <w:numFmt w:val="bullet"/>
      <w:lvlText w:val="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DD72E3"/>
    <w:multiLevelType w:val="hybridMultilevel"/>
    <w:tmpl w:val="9516F9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ED330C"/>
    <w:multiLevelType w:val="hybridMultilevel"/>
    <w:tmpl w:val="256052D4"/>
    <w:lvl w:ilvl="0" w:tplc="9A80BB6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fwrwrtmsx2wped5zb5axahszsezxv5d0rp&quot;&gt;Bai.pcb.20feb19.references&lt;record-ids&gt;&lt;item&gt;9&lt;/item&gt;&lt;/record-ids&gt;&lt;/item&gt;&lt;/Libraries&gt;"/>
  </w:docVars>
  <w:rsids>
    <w:rsidRoot w:val="004F2D00"/>
    <w:rsid w:val="0000069F"/>
    <w:rsid w:val="0000514F"/>
    <w:rsid w:val="0000775B"/>
    <w:rsid w:val="00007A43"/>
    <w:rsid w:val="00007A5D"/>
    <w:rsid w:val="0001189B"/>
    <w:rsid w:val="00014B43"/>
    <w:rsid w:val="00015589"/>
    <w:rsid w:val="00021D60"/>
    <w:rsid w:val="00023928"/>
    <w:rsid w:val="00023998"/>
    <w:rsid w:val="00025685"/>
    <w:rsid w:val="00031938"/>
    <w:rsid w:val="000401EB"/>
    <w:rsid w:val="00042A90"/>
    <w:rsid w:val="00042D18"/>
    <w:rsid w:val="00045D5E"/>
    <w:rsid w:val="00050D6F"/>
    <w:rsid w:val="000514AD"/>
    <w:rsid w:val="00051F2E"/>
    <w:rsid w:val="000536A3"/>
    <w:rsid w:val="00053B2A"/>
    <w:rsid w:val="0005457B"/>
    <w:rsid w:val="0006045C"/>
    <w:rsid w:val="000612EF"/>
    <w:rsid w:val="00062CEE"/>
    <w:rsid w:val="000633FB"/>
    <w:rsid w:val="000637F6"/>
    <w:rsid w:val="00064FE4"/>
    <w:rsid w:val="000734C0"/>
    <w:rsid w:val="00075E42"/>
    <w:rsid w:val="0008013D"/>
    <w:rsid w:val="000806CC"/>
    <w:rsid w:val="00082C42"/>
    <w:rsid w:val="000833E9"/>
    <w:rsid w:val="00084DCB"/>
    <w:rsid w:val="00090BA9"/>
    <w:rsid w:val="00091451"/>
    <w:rsid w:val="000917C7"/>
    <w:rsid w:val="00095055"/>
    <w:rsid w:val="0009568C"/>
    <w:rsid w:val="000A11B1"/>
    <w:rsid w:val="000A3D9E"/>
    <w:rsid w:val="000B2844"/>
    <w:rsid w:val="000B5964"/>
    <w:rsid w:val="000B642A"/>
    <w:rsid w:val="000B6D0C"/>
    <w:rsid w:val="000B7ECF"/>
    <w:rsid w:val="000B7F84"/>
    <w:rsid w:val="000C2CF7"/>
    <w:rsid w:val="000C40CF"/>
    <w:rsid w:val="000C78BD"/>
    <w:rsid w:val="000D07BE"/>
    <w:rsid w:val="000D3092"/>
    <w:rsid w:val="000D6B56"/>
    <w:rsid w:val="000E4E9C"/>
    <w:rsid w:val="000E5CE7"/>
    <w:rsid w:val="000E7587"/>
    <w:rsid w:val="000F0BC5"/>
    <w:rsid w:val="000F41BF"/>
    <w:rsid w:val="000F5382"/>
    <w:rsid w:val="000F7496"/>
    <w:rsid w:val="000F77D3"/>
    <w:rsid w:val="00104296"/>
    <w:rsid w:val="00104CCC"/>
    <w:rsid w:val="00107F37"/>
    <w:rsid w:val="00110897"/>
    <w:rsid w:val="001109EB"/>
    <w:rsid w:val="00112068"/>
    <w:rsid w:val="00112A07"/>
    <w:rsid w:val="001157D2"/>
    <w:rsid w:val="00115BA7"/>
    <w:rsid w:val="00116225"/>
    <w:rsid w:val="0011780A"/>
    <w:rsid w:val="0011782A"/>
    <w:rsid w:val="0012011A"/>
    <w:rsid w:val="0012345D"/>
    <w:rsid w:val="00124117"/>
    <w:rsid w:val="00124280"/>
    <w:rsid w:val="0012512F"/>
    <w:rsid w:val="00125431"/>
    <w:rsid w:val="00126408"/>
    <w:rsid w:val="00127D4A"/>
    <w:rsid w:val="001330D2"/>
    <w:rsid w:val="00133F44"/>
    <w:rsid w:val="001343BD"/>
    <w:rsid w:val="00134AF2"/>
    <w:rsid w:val="0013658C"/>
    <w:rsid w:val="0013785C"/>
    <w:rsid w:val="00141487"/>
    <w:rsid w:val="0014320C"/>
    <w:rsid w:val="00143425"/>
    <w:rsid w:val="00143E00"/>
    <w:rsid w:val="00143FE2"/>
    <w:rsid w:val="00153190"/>
    <w:rsid w:val="001535B5"/>
    <w:rsid w:val="00156D8C"/>
    <w:rsid w:val="00157722"/>
    <w:rsid w:val="00157A47"/>
    <w:rsid w:val="00161A7B"/>
    <w:rsid w:val="001625B3"/>
    <w:rsid w:val="00163F93"/>
    <w:rsid w:val="00164951"/>
    <w:rsid w:val="00164A22"/>
    <w:rsid w:val="0016666E"/>
    <w:rsid w:val="00171F5C"/>
    <w:rsid w:val="0017390F"/>
    <w:rsid w:val="00191C39"/>
    <w:rsid w:val="0019421F"/>
    <w:rsid w:val="001A112E"/>
    <w:rsid w:val="001A116A"/>
    <w:rsid w:val="001A13E9"/>
    <w:rsid w:val="001A25E4"/>
    <w:rsid w:val="001A3A82"/>
    <w:rsid w:val="001A4531"/>
    <w:rsid w:val="001A5E2A"/>
    <w:rsid w:val="001A711A"/>
    <w:rsid w:val="001B0C31"/>
    <w:rsid w:val="001B0D27"/>
    <w:rsid w:val="001B135D"/>
    <w:rsid w:val="001B795F"/>
    <w:rsid w:val="001C0206"/>
    <w:rsid w:val="001C1999"/>
    <w:rsid w:val="001C219B"/>
    <w:rsid w:val="001C5CC0"/>
    <w:rsid w:val="001C5D08"/>
    <w:rsid w:val="001C748F"/>
    <w:rsid w:val="001C7ED5"/>
    <w:rsid w:val="001D0F81"/>
    <w:rsid w:val="001D12D2"/>
    <w:rsid w:val="001D287D"/>
    <w:rsid w:val="001D5D02"/>
    <w:rsid w:val="001D5D74"/>
    <w:rsid w:val="001E296D"/>
    <w:rsid w:val="001E3870"/>
    <w:rsid w:val="001E44E3"/>
    <w:rsid w:val="001E4EF6"/>
    <w:rsid w:val="001F3C65"/>
    <w:rsid w:val="002029E6"/>
    <w:rsid w:val="00203F7E"/>
    <w:rsid w:val="002044B7"/>
    <w:rsid w:val="00204D52"/>
    <w:rsid w:val="0020762B"/>
    <w:rsid w:val="00207D94"/>
    <w:rsid w:val="00207EF1"/>
    <w:rsid w:val="00211519"/>
    <w:rsid w:val="002167EE"/>
    <w:rsid w:val="00217E1D"/>
    <w:rsid w:val="002321A4"/>
    <w:rsid w:val="00234648"/>
    <w:rsid w:val="00237E21"/>
    <w:rsid w:val="00247AD6"/>
    <w:rsid w:val="00251E05"/>
    <w:rsid w:val="002538F5"/>
    <w:rsid w:val="002550D4"/>
    <w:rsid w:val="002555F3"/>
    <w:rsid w:val="00256B8D"/>
    <w:rsid w:val="00261832"/>
    <w:rsid w:val="002621EC"/>
    <w:rsid w:val="00264940"/>
    <w:rsid w:val="00264D1A"/>
    <w:rsid w:val="00265852"/>
    <w:rsid w:val="00267788"/>
    <w:rsid w:val="00270FCF"/>
    <w:rsid w:val="00273370"/>
    <w:rsid w:val="002768F6"/>
    <w:rsid w:val="002822A8"/>
    <w:rsid w:val="00293EEB"/>
    <w:rsid w:val="00296326"/>
    <w:rsid w:val="00296660"/>
    <w:rsid w:val="002975CC"/>
    <w:rsid w:val="002A5CE2"/>
    <w:rsid w:val="002A72E1"/>
    <w:rsid w:val="002A783A"/>
    <w:rsid w:val="002B0BA3"/>
    <w:rsid w:val="002B12A7"/>
    <w:rsid w:val="002B1D28"/>
    <w:rsid w:val="002B5FE7"/>
    <w:rsid w:val="002C2C1E"/>
    <w:rsid w:val="002C2F99"/>
    <w:rsid w:val="002C3624"/>
    <w:rsid w:val="002C5FAD"/>
    <w:rsid w:val="002D084A"/>
    <w:rsid w:val="002D0B80"/>
    <w:rsid w:val="002D3854"/>
    <w:rsid w:val="002D6BD0"/>
    <w:rsid w:val="002D6F3D"/>
    <w:rsid w:val="002D7C8F"/>
    <w:rsid w:val="002E102B"/>
    <w:rsid w:val="002E2570"/>
    <w:rsid w:val="002E3C35"/>
    <w:rsid w:val="002E4290"/>
    <w:rsid w:val="002E5AE5"/>
    <w:rsid w:val="002F2740"/>
    <w:rsid w:val="002F2EB4"/>
    <w:rsid w:val="00302DF2"/>
    <w:rsid w:val="00303966"/>
    <w:rsid w:val="00306993"/>
    <w:rsid w:val="00306DFC"/>
    <w:rsid w:val="003078EB"/>
    <w:rsid w:val="003115DA"/>
    <w:rsid w:val="00311BAB"/>
    <w:rsid w:val="00312C1C"/>
    <w:rsid w:val="00313984"/>
    <w:rsid w:val="00315C65"/>
    <w:rsid w:val="0031647E"/>
    <w:rsid w:val="00316494"/>
    <w:rsid w:val="00316EEC"/>
    <w:rsid w:val="003200D0"/>
    <w:rsid w:val="00322849"/>
    <w:rsid w:val="0032352E"/>
    <w:rsid w:val="0032403D"/>
    <w:rsid w:val="0032464C"/>
    <w:rsid w:val="00326118"/>
    <w:rsid w:val="00327DAF"/>
    <w:rsid w:val="00330986"/>
    <w:rsid w:val="00330F19"/>
    <w:rsid w:val="00336ECF"/>
    <w:rsid w:val="0033729E"/>
    <w:rsid w:val="00337D64"/>
    <w:rsid w:val="00340A3B"/>
    <w:rsid w:val="003434DE"/>
    <w:rsid w:val="00343529"/>
    <w:rsid w:val="00344AD9"/>
    <w:rsid w:val="00345473"/>
    <w:rsid w:val="003462DC"/>
    <w:rsid w:val="00347017"/>
    <w:rsid w:val="00350CA8"/>
    <w:rsid w:val="00353D10"/>
    <w:rsid w:val="00356F44"/>
    <w:rsid w:val="0035711B"/>
    <w:rsid w:val="003572C1"/>
    <w:rsid w:val="00361A1D"/>
    <w:rsid w:val="00361BE1"/>
    <w:rsid w:val="0036630B"/>
    <w:rsid w:val="003724F3"/>
    <w:rsid w:val="00372F64"/>
    <w:rsid w:val="003766F0"/>
    <w:rsid w:val="00376970"/>
    <w:rsid w:val="00377753"/>
    <w:rsid w:val="003857E9"/>
    <w:rsid w:val="00387E67"/>
    <w:rsid w:val="00390196"/>
    <w:rsid w:val="00392E2D"/>
    <w:rsid w:val="00395734"/>
    <w:rsid w:val="003A71FE"/>
    <w:rsid w:val="003B0C07"/>
    <w:rsid w:val="003B0EEF"/>
    <w:rsid w:val="003B3EAE"/>
    <w:rsid w:val="003B4CF8"/>
    <w:rsid w:val="003B5D05"/>
    <w:rsid w:val="003B79EE"/>
    <w:rsid w:val="003C243A"/>
    <w:rsid w:val="003D6D9E"/>
    <w:rsid w:val="003D7704"/>
    <w:rsid w:val="003E1355"/>
    <w:rsid w:val="003E1F02"/>
    <w:rsid w:val="003E24FC"/>
    <w:rsid w:val="003E29B3"/>
    <w:rsid w:val="003E2BDC"/>
    <w:rsid w:val="003E4A9C"/>
    <w:rsid w:val="003E5866"/>
    <w:rsid w:val="003E71FE"/>
    <w:rsid w:val="003F07BE"/>
    <w:rsid w:val="003F2CF8"/>
    <w:rsid w:val="003F3709"/>
    <w:rsid w:val="003F5EB9"/>
    <w:rsid w:val="003F720C"/>
    <w:rsid w:val="00411B25"/>
    <w:rsid w:val="004206AB"/>
    <w:rsid w:val="00425E1A"/>
    <w:rsid w:val="00426D95"/>
    <w:rsid w:val="004270B9"/>
    <w:rsid w:val="00427489"/>
    <w:rsid w:val="00437405"/>
    <w:rsid w:val="004444AE"/>
    <w:rsid w:val="00444523"/>
    <w:rsid w:val="00444DAC"/>
    <w:rsid w:val="00450725"/>
    <w:rsid w:val="004507B0"/>
    <w:rsid w:val="004517FE"/>
    <w:rsid w:val="00452155"/>
    <w:rsid w:val="00452983"/>
    <w:rsid w:val="0045309F"/>
    <w:rsid w:val="00453D17"/>
    <w:rsid w:val="004576FB"/>
    <w:rsid w:val="00457BB6"/>
    <w:rsid w:val="004602DA"/>
    <w:rsid w:val="00460F35"/>
    <w:rsid w:val="00461762"/>
    <w:rsid w:val="00462775"/>
    <w:rsid w:val="00462947"/>
    <w:rsid w:val="0046309C"/>
    <w:rsid w:val="00464541"/>
    <w:rsid w:val="00465670"/>
    <w:rsid w:val="00466FED"/>
    <w:rsid w:val="00470545"/>
    <w:rsid w:val="00470D8B"/>
    <w:rsid w:val="00474247"/>
    <w:rsid w:val="00477C93"/>
    <w:rsid w:val="00481916"/>
    <w:rsid w:val="004828D5"/>
    <w:rsid w:val="004900FC"/>
    <w:rsid w:val="00492AAB"/>
    <w:rsid w:val="00493558"/>
    <w:rsid w:val="00495FA0"/>
    <w:rsid w:val="00496FF7"/>
    <w:rsid w:val="004A53AA"/>
    <w:rsid w:val="004A6BE7"/>
    <w:rsid w:val="004B0232"/>
    <w:rsid w:val="004B1782"/>
    <w:rsid w:val="004B37A6"/>
    <w:rsid w:val="004B44B5"/>
    <w:rsid w:val="004B7B8A"/>
    <w:rsid w:val="004C073E"/>
    <w:rsid w:val="004C0ACB"/>
    <w:rsid w:val="004C1ACA"/>
    <w:rsid w:val="004D0C9D"/>
    <w:rsid w:val="004D322C"/>
    <w:rsid w:val="004E0C03"/>
    <w:rsid w:val="004E1E58"/>
    <w:rsid w:val="004F09A6"/>
    <w:rsid w:val="004F2542"/>
    <w:rsid w:val="004F2D00"/>
    <w:rsid w:val="004F30DB"/>
    <w:rsid w:val="004F3998"/>
    <w:rsid w:val="004F523C"/>
    <w:rsid w:val="005011E7"/>
    <w:rsid w:val="00504565"/>
    <w:rsid w:val="00507841"/>
    <w:rsid w:val="00510F16"/>
    <w:rsid w:val="00513DAA"/>
    <w:rsid w:val="005140D9"/>
    <w:rsid w:val="00514C5C"/>
    <w:rsid w:val="005171F4"/>
    <w:rsid w:val="00521F6A"/>
    <w:rsid w:val="005243D0"/>
    <w:rsid w:val="00526448"/>
    <w:rsid w:val="0053145E"/>
    <w:rsid w:val="005342A4"/>
    <w:rsid w:val="00535548"/>
    <w:rsid w:val="00535956"/>
    <w:rsid w:val="00536650"/>
    <w:rsid w:val="00540B41"/>
    <w:rsid w:val="00542360"/>
    <w:rsid w:val="00544832"/>
    <w:rsid w:val="0054788D"/>
    <w:rsid w:val="00551E21"/>
    <w:rsid w:val="0055221B"/>
    <w:rsid w:val="00553A30"/>
    <w:rsid w:val="00557D74"/>
    <w:rsid w:val="0056145C"/>
    <w:rsid w:val="005625DE"/>
    <w:rsid w:val="00563B5A"/>
    <w:rsid w:val="00564F6C"/>
    <w:rsid w:val="00565583"/>
    <w:rsid w:val="00565C92"/>
    <w:rsid w:val="00567845"/>
    <w:rsid w:val="005877C8"/>
    <w:rsid w:val="00587AB5"/>
    <w:rsid w:val="0059249E"/>
    <w:rsid w:val="00593B00"/>
    <w:rsid w:val="005979E5"/>
    <w:rsid w:val="005A1363"/>
    <w:rsid w:val="005A65CA"/>
    <w:rsid w:val="005B086D"/>
    <w:rsid w:val="005B395D"/>
    <w:rsid w:val="005B3A81"/>
    <w:rsid w:val="005C02E5"/>
    <w:rsid w:val="005C0399"/>
    <w:rsid w:val="005C23F5"/>
    <w:rsid w:val="005D3ECA"/>
    <w:rsid w:val="005D42AB"/>
    <w:rsid w:val="005D5481"/>
    <w:rsid w:val="005E02BE"/>
    <w:rsid w:val="005E0A7D"/>
    <w:rsid w:val="005E61D1"/>
    <w:rsid w:val="005F23B1"/>
    <w:rsid w:val="005F256F"/>
    <w:rsid w:val="005F4177"/>
    <w:rsid w:val="005F4FFB"/>
    <w:rsid w:val="005F52B8"/>
    <w:rsid w:val="0060153B"/>
    <w:rsid w:val="00603F14"/>
    <w:rsid w:val="00615997"/>
    <w:rsid w:val="00617835"/>
    <w:rsid w:val="00620D96"/>
    <w:rsid w:val="00620ECF"/>
    <w:rsid w:val="00622567"/>
    <w:rsid w:val="006229FA"/>
    <w:rsid w:val="00623865"/>
    <w:rsid w:val="00631886"/>
    <w:rsid w:val="00634CCD"/>
    <w:rsid w:val="00643F04"/>
    <w:rsid w:val="006451EF"/>
    <w:rsid w:val="00647CAD"/>
    <w:rsid w:val="0065089B"/>
    <w:rsid w:val="00652484"/>
    <w:rsid w:val="006544AB"/>
    <w:rsid w:val="006614CD"/>
    <w:rsid w:val="00662AF0"/>
    <w:rsid w:val="0066320E"/>
    <w:rsid w:val="00665BE6"/>
    <w:rsid w:val="00670529"/>
    <w:rsid w:val="00670FF7"/>
    <w:rsid w:val="00672C25"/>
    <w:rsid w:val="00672F91"/>
    <w:rsid w:val="00673D6D"/>
    <w:rsid w:val="00681EAC"/>
    <w:rsid w:val="0068496F"/>
    <w:rsid w:val="006851D6"/>
    <w:rsid w:val="006856EC"/>
    <w:rsid w:val="00690068"/>
    <w:rsid w:val="00691298"/>
    <w:rsid w:val="0069646E"/>
    <w:rsid w:val="006A091B"/>
    <w:rsid w:val="006A3048"/>
    <w:rsid w:val="006B0988"/>
    <w:rsid w:val="006B0EAC"/>
    <w:rsid w:val="006B12DE"/>
    <w:rsid w:val="006B1F78"/>
    <w:rsid w:val="006B3986"/>
    <w:rsid w:val="006B3BF7"/>
    <w:rsid w:val="006B467C"/>
    <w:rsid w:val="006B6802"/>
    <w:rsid w:val="006B6A55"/>
    <w:rsid w:val="006B6A74"/>
    <w:rsid w:val="006C4F13"/>
    <w:rsid w:val="006C5018"/>
    <w:rsid w:val="006C60BD"/>
    <w:rsid w:val="006D0F98"/>
    <w:rsid w:val="006D6C67"/>
    <w:rsid w:val="006E2587"/>
    <w:rsid w:val="006E7449"/>
    <w:rsid w:val="006F0FAF"/>
    <w:rsid w:val="006F12BF"/>
    <w:rsid w:val="006F44E4"/>
    <w:rsid w:val="006F55CA"/>
    <w:rsid w:val="00700CA5"/>
    <w:rsid w:val="00701256"/>
    <w:rsid w:val="007031E2"/>
    <w:rsid w:val="0070432A"/>
    <w:rsid w:val="007054B1"/>
    <w:rsid w:val="007077DF"/>
    <w:rsid w:val="00710D8E"/>
    <w:rsid w:val="00710E9B"/>
    <w:rsid w:val="00711217"/>
    <w:rsid w:val="00715260"/>
    <w:rsid w:val="00717F7E"/>
    <w:rsid w:val="00720D29"/>
    <w:rsid w:val="00722591"/>
    <w:rsid w:val="00723588"/>
    <w:rsid w:val="00727172"/>
    <w:rsid w:val="00730802"/>
    <w:rsid w:val="00730ADF"/>
    <w:rsid w:val="00730B47"/>
    <w:rsid w:val="007334B7"/>
    <w:rsid w:val="00733F5E"/>
    <w:rsid w:val="007343EF"/>
    <w:rsid w:val="00734791"/>
    <w:rsid w:val="00735C9F"/>
    <w:rsid w:val="0073722F"/>
    <w:rsid w:val="00737499"/>
    <w:rsid w:val="0073766B"/>
    <w:rsid w:val="00746A31"/>
    <w:rsid w:val="007470E7"/>
    <w:rsid w:val="00747C3B"/>
    <w:rsid w:val="007557D7"/>
    <w:rsid w:val="00760403"/>
    <w:rsid w:val="007609EF"/>
    <w:rsid w:val="00761C30"/>
    <w:rsid w:val="007624A1"/>
    <w:rsid w:val="00763D6A"/>
    <w:rsid w:val="00764FC3"/>
    <w:rsid w:val="00765946"/>
    <w:rsid w:val="00770304"/>
    <w:rsid w:val="007715A1"/>
    <w:rsid w:val="00771BEB"/>
    <w:rsid w:val="00777C13"/>
    <w:rsid w:val="00784BC4"/>
    <w:rsid w:val="007862F5"/>
    <w:rsid w:val="00786D90"/>
    <w:rsid w:val="00791C80"/>
    <w:rsid w:val="00792F62"/>
    <w:rsid w:val="00795DE6"/>
    <w:rsid w:val="007964D9"/>
    <w:rsid w:val="007A2E26"/>
    <w:rsid w:val="007A3333"/>
    <w:rsid w:val="007A5A3A"/>
    <w:rsid w:val="007A5D79"/>
    <w:rsid w:val="007B05E0"/>
    <w:rsid w:val="007B355B"/>
    <w:rsid w:val="007B3A22"/>
    <w:rsid w:val="007B5C8D"/>
    <w:rsid w:val="007B7C74"/>
    <w:rsid w:val="007C477C"/>
    <w:rsid w:val="007C7A88"/>
    <w:rsid w:val="007C7F33"/>
    <w:rsid w:val="007D0B66"/>
    <w:rsid w:val="007D0F73"/>
    <w:rsid w:val="007D1208"/>
    <w:rsid w:val="007D205D"/>
    <w:rsid w:val="007D35E8"/>
    <w:rsid w:val="007D3E64"/>
    <w:rsid w:val="007D4FEA"/>
    <w:rsid w:val="007D6448"/>
    <w:rsid w:val="007D75BC"/>
    <w:rsid w:val="007E1B68"/>
    <w:rsid w:val="007E6850"/>
    <w:rsid w:val="007E6BB4"/>
    <w:rsid w:val="007F268C"/>
    <w:rsid w:val="007F35A7"/>
    <w:rsid w:val="007F389F"/>
    <w:rsid w:val="00800361"/>
    <w:rsid w:val="00805088"/>
    <w:rsid w:val="00813859"/>
    <w:rsid w:val="00814066"/>
    <w:rsid w:val="00815A93"/>
    <w:rsid w:val="00817757"/>
    <w:rsid w:val="00820204"/>
    <w:rsid w:val="00821A50"/>
    <w:rsid w:val="00822D0B"/>
    <w:rsid w:val="00824770"/>
    <w:rsid w:val="008258E6"/>
    <w:rsid w:val="0083072F"/>
    <w:rsid w:val="008356D3"/>
    <w:rsid w:val="00841665"/>
    <w:rsid w:val="00843F42"/>
    <w:rsid w:val="0084607E"/>
    <w:rsid w:val="0084708E"/>
    <w:rsid w:val="00850ED7"/>
    <w:rsid w:val="00854303"/>
    <w:rsid w:val="008574D6"/>
    <w:rsid w:val="00857803"/>
    <w:rsid w:val="00860CEB"/>
    <w:rsid w:val="00862107"/>
    <w:rsid w:val="008651A8"/>
    <w:rsid w:val="008701E4"/>
    <w:rsid w:val="008711A5"/>
    <w:rsid w:val="0087189A"/>
    <w:rsid w:val="00871EDE"/>
    <w:rsid w:val="0087513E"/>
    <w:rsid w:val="00877DE5"/>
    <w:rsid w:val="0088042B"/>
    <w:rsid w:val="00880DD7"/>
    <w:rsid w:val="00881482"/>
    <w:rsid w:val="0088333B"/>
    <w:rsid w:val="008905BB"/>
    <w:rsid w:val="00890993"/>
    <w:rsid w:val="00891707"/>
    <w:rsid w:val="00892502"/>
    <w:rsid w:val="0089286E"/>
    <w:rsid w:val="008940AD"/>
    <w:rsid w:val="008A0261"/>
    <w:rsid w:val="008A04CE"/>
    <w:rsid w:val="008A3A2F"/>
    <w:rsid w:val="008A3E11"/>
    <w:rsid w:val="008B0D85"/>
    <w:rsid w:val="008B432D"/>
    <w:rsid w:val="008B468D"/>
    <w:rsid w:val="008B6E5E"/>
    <w:rsid w:val="008C0976"/>
    <w:rsid w:val="008C1BF5"/>
    <w:rsid w:val="008C76D4"/>
    <w:rsid w:val="008D1A93"/>
    <w:rsid w:val="008D21AB"/>
    <w:rsid w:val="008D259E"/>
    <w:rsid w:val="008D644C"/>
    <w:rsid w:val="008D6609"/>
    <w:rsid w:val="008D71C4"/>
    <w:rsid w:val="008E16BF"/>
    <w:rsid w:val="008E42D2"/>
    <w:rsid w:val="008E55A4"/>
    <w:rsid w:val="008E6E2F"/>
    <w:rsid w:val="008E7592"/>
    <w:rsid w:val="008F122A"/>
    <w:rsid w:val="008F1841"/>
    <w:rsid w:val="008F18D5"/>
    <w:rsid w:val="008F31F8"/>
    <w:rsid w:val="008F4543"/>
    <w:rsid w:val="009004D7"/>
    <w:rsid w:val="009027B2"/>
    <w:rsid w:val="00903344"/>
    <w:rsid w:val="00907D61"/>
    <w:rsid w:val="00907E4A"/>
    <w:rsid w:val="00910368"/>
    <w:rsid w:val="00911715"/>
    <w:rsid w:val="00913B79"/>
    <w:rsid w:val="00920078"/>
    <w:rsid w:val="00921399"/>
    <w:rsid w:val="00921B6D"/>
    <w:rsid w:val="00924E11"/>
    <w:rsid w:val="00926634"/>
    <w:rsid w:val="00936F2E"/>
    <w:rsid w:val="00937178"/>
    <w:rsid w:val="009415C9"/>
    <w:rsid w:val="009416AA"/>
    <w:rsid w:val="00944678"/>
    <w:rsid w:val="00944A0D"/>
    <w:rsid w:val="0095286C"/>
    <w:rsid w:val="009563F1"/>
    <w:rsid w:val="00965518"/>
    <w:rsid w:val="00967229"/>
    <w:rsid w:val="0097080F"/>
    <w:rsid w:val="00974E43"/>
    <w:rsid w:val="00975248"/>
    <w:rsid w:val="00975EC6"/>
    <w:rsid w:val="00976017"/>
    <w:rsid w:val="00976BBB"/>
    <w:rsid w:val="00980CDD"/>
    <w:rsid w:val="00983B77"/>
    <w:rsid w:val="00987079"/>
    <w:rsid w:val="0098747C"/>
    <w:rsid w:val="00991FB7"/>
    <w:rsid w:val="00994C95"/>
    <w:rsid w:val="00995300"/>
    <w:rsid w:val="009956F9"/>
    <w:rsid w:val="00997269"/>
    <w:rsid w:val="009979CC"/>
    <w:rsid w:val="009A189D"/>
    <w:rsid w:val="009B159A"/>
    <w:rsid w:val="009B7569"/>
    <w:rsid w:val="009C0E29"/>
    <w:rsid w:val="009C3C19"/>
    <w:rsid w:val="009C4666"/>
    <w:rsid w:val="009D05D5"/>
    <w:rsid w:val="009D2E1D"/>
    <w:rsid w:val="009D34B7"/>
    <w:rsid w:val="009D4ACD"/>
    <w:rsid w:val="009D6EA8"/>
    <w:rsid w:val="009E0D6B"/>
    <w:rsid w:val="009E19BF"/>
    <w:rsid w:val="009E2BE3"/>
    <w:rsid w:val="009E40C5"/>
    <w:rsid w:val="009E4741"/>
    <w:rsid w:val="009E5B9E"/>
    <w:rsid w:val="009F0DC1"/>
    <w:rsid w:val="009F2420"/>
    <w:rsid w:val="00A01A93"/>
    <w:rsid w:val="00A033A1"/>
    <w:rsid w:val="00A118F9"/>
    <w:rsid w:val="00A11BD2"/>
    <w:rsid w:val="00A12184"/>
    <w:rsid w:val="00A14CA1"/>
    <w:rsid w:val="00A16025"/>
    <w:rsid w:val="00A16111"/>
    <w:rsid w:val="00A20382"/>
    <w:rsid w:val="00A256AE"/>
    <w:rsid w:val="00A2686A"/>
    <w:rsid w:val="00A26B23"/>
    <w:rsid w:val="00A32332"/>
    <w:rsid w:val="00A35637"/>
    <w:rsid w:val="00A356EC"/>
    <w:rsid w:val="00A36E8E"/>
    <w:rsid w:val="00A37538"/>
    <w:rsid w:val="00A44A6F"/>
    <w:rsid w:val="00A44F0A"/>
    <w:rsid w:val="00A457FD"/>
    <w:rsid w:val="00A46143"/>
    <w:rsid w:val="00A4702E"/>
    <w:rsid w:val="00A50CFA"/>
    <w:rsid w:val="00A54700"/>
    <w:rsid w:val="00A57528"/>
    <w:rsid w:val="00A60CE7"/>
    <w:rsid w:val="00A62829"/>
    <w:rsid w:val="00A62F0E"/>
    <w:rsid w:val="00A64301"/>
    <w:rsid w:val="00A6539C"/>
    <w:rsid w:val="00A70515"/>
    <w:rsid w:val="00A71220"/>
    <w:rsid w:val="00A712F8"/>
    <w:rsid w:val="00A7195F"/>
    <w:rsid w:val="00A76BF0"/>
    <w:rsid w:val="00A76D8B"/>
    <w:rsid w:val="00A84E83"/>
    <w:rsid w:val="00A916F5"/>
    <w:rsid w:val="00A926EB"/>
    <w:rsid w:val="00AA107E"/>
    <w:rsid w:val="00AA2E28"/>
    <w:rsid w:val="00AA40FE"/>
    <w:rsid w:val="00AA4F97"/>
    <w:rsid w:val="00AA7A19"/>
    <w:rsid w:val="00AB300F"/>
    <w:rsid w:val="00AB44DF"/>
    <w:rsid w:val="00AB498E"/>
    <w:rsid w:val="00AC4040"/>
    <w:rsid w:val="00AC45BF"/>
    <w:rsid w:val="00AC6E19"/>
    <w:rsid w:val="00AC7DDB"/>
    <w:rsid w:val="00AD5F30"/>
    <w:rsid w:val="00AD7919"/>
    <w:rsid w:val="00AE1455"/>
    <w:rsid w:val="00AE2AA1"/>
    <w:rsid w:val="00AE2C59"/>
    <w:rsid w:val="00AE5EC4"/>
    <w:rsid w:val="00AF3DA5"/>
    <w:rsid w:val="00AF53B2"/>
    <w:rsid w:val="00AF6FD5"/>
    <w:rsid w:val="00AF7BDE"/>
    <w:rsid w:val="00B01066"/>
    <w:rsid w:val="00B03342"/>
    <w:rsid w:val="00B1234F"/>
    <w:rsid w:val="00B1396D"/>
    <w:rsid w:val="00B14759"/>
    <w:rsid w:val="00B147B5"/>
    <w:rsid w:val="00B1683F"/>
    <w:rsid w:val="00B217DD"/>
    <w:rsid w:val="00B21AB6"/>
    <w:rsid w:val="00B220B6"/>
    <w:rsid w:val="00B245BF"/>
    <w:rsid w:val="00B25FF1"/>
    <w:rsid w:val="00B270A2"/>
    <w:rsid w:val="00B32312"/>
    <w:rsid w:val="00B3393E"/>
    <w:rsid w:val="00B352CD"/>
    <w:rsid w:val="00B362D3"/>
    <w:rsid w:val="00B40559"/>
    <w:rsid w:val="00B42C6A"/>
    <w:rsid w:val="00B430BB"/>
    <w:rsid w:val="00B444B5"/>
    <w:rsid w:val="00B44CC1"/>
    <w:rsid w:val="00B4660C"/>
    <w:rsid w:val="00B53C86"/>
    <w:rsid w:val="00B54FDA"/>
    <w:rsid w:val="00B57584"/>
    <w:rsid w:val="00B61EEC"/>
    <w:rsid w:val="00B633D6"/>
    <w:rsid w:val="00B64D5E"/>
    <w:rsid w:val="00B704EA"/>
    <w:rsid w:val="00B72936"/>
    <w:rsid w:val="00B7371A"/>
    <w:rsid w:val="00B75FF3"/>
    <w:rsid w:val="00B7777A"/>
    <w:rsid w:val="00B80F88"/>
    <w:rsid w:val="00B8682E"/>
    <w:rsid w:val="00B873EE"/>
    <w:rsid w:val="00B934F0"/>
    <w:rsid w:val="00B93B6F"/>
    <w:rsid w:val="00B940FA"/>
    <w:rsid w:val="00B94A26"/>
    <w:rsid w:val="00B94D4A"/>
    <w:rsid w:val="00B952CD"/>
    <w:rsid w:val="00BA02E0"/>
    <w:rsid w:val="00BA0816"/>
    <w:rsid w:val="00BA19B3"/>
    <w:rsid w:val="00BA3FD8"/>
    <w:rsid w:val="00BA400F"/>
    <w:rsid w:val="00BB5984"/>
    <w:rsid w:val="00BB7634"/>
    <w:rsid w:val="00BC17A7"/>
    <w:rsid w:val="00BC1D27"/>
    <w:rsid w:val="00BC2A4B"/>
    <w:rsid w:val="00BC2B61"/>
    <w:rsid w:val="00BC534F"/>
    <w:rsid w:val="00BD4E80"/>
    <w:rsid w:val="00BD5B78"/>
    <w:rsid w:val="00BD6A1D"/>
    <w:rsid w:val="00BE03F3"/>
    <w:rsid w:val="00BE0F6E"/>
    <w:rsid w:val="00BE1ED1"/>
    <w:rsid w:val="00BE23DB"/>
    <w:rsid w:val="00BE342B"/>
    <w:rsid w:val="00BE45D5"/>
    <w:rsid w:val="00BE4E27"/>
    <w:rsid w:val="00BE6624"/>
    <w:rsid w:val="00BE7389"/>
    <w:rsid w:val="00BE7663"/>
    <w:rsid w:val="00BF1593"/>
    <w:rsid w:val="00BF23C6"/>
    <w:rsid w:val="00BF2AEE"/>
    <w:rsid w:val="00BF46F8"/>
    <w:rsid w:val="00BF6439"/>
    <w:rsid w:val="00BF69A4"/>
    <w:rsid w:val="00BF717E"/>
    <w:rsid w:val="00C00850"/>
    <w:rsid w:val="00C05E7C"/>
    <w:rsid w:val="00C06F84"/>
    <w:rsid w:val="00C07F70"/>
    <w:rsid w:val="00C13879"/>
    <w:rsid w:val="00C13C19"/>
    <w:rsid w:val="00C14BDF"/>
    <w:rsid w:val="00C15CF8"/>
    <w:rsid w:val="00C17A20"/>
    <w:rsid w:val="00C205B8"/>
    <w:rsid w:val="00C217B2"/>
    <w:rsid w:val="00C21D8C"/>
    <w:rsid w:val="00C247C1"/>
    <w:rsid w:val="00C24C6D"/>
    <w:rsid w:val="00C25A6C"/>
    <w:rsid w:val="00C31043"/>
    <w:rsid w:val="00C44997"/>
    <w:rsid w:val="00C46BF1"/>
    <w:rsid w:val="00C50C49"/>
    <w:rsid w:val="00C512E3"/>
    <w:rsid w:val="00C54DCF"/>
    <w:rsid w:val="00C6060F"/>
    <w:rsid w:val="00C60DB5"/>
    <w:rsid w:val="00C63A86"/>
    <w:rsid w:val="00C707A9"/>
    <w:rsid w:val="00C73584"/>
    <w:rsid w:val="00C743AB"/>
    <w:rsid w:val="00C760E0"/>
    <w:rsid w:val="00C77957"/>
    <w:rsid w:val="00C806CD"/>
    <w:rsid w:val="00C81242"/>
    <w:rsid w:val="00C8405E"/>
    <w:rsid w:val="00C8448A"/>
    <w:rsid w:val="00C86527"/>
    <w:rsid w:val="00C86FE5"/>
    <w:rsid w:val="00C92092"/>
    <w:rsid w:val="00C9430B"/>
    <w:rsid w:val="00C94402"/>
    <w:rsid w:val="00C96A3C"/>
    <w:rsid w:val="00C97CA0"/>
    <w:rsid w:val="00CA47EA"/>
    <w:rsid w:val="00CA70F6"/>
    <w:rsid w:val="00CA7702"/>
    <w:rsid w:val="00CA7D4E"/>
    <w:rsid w:val="00CB680E"/>
    <w:rsid w:val="00CB7B92"/>
    <w:rsid w:val="00CC0BC5"/>
    <w:rsid w:val="00CC0E95"/>
    <w:rsid w:val="00CC19E6"/>
    <w:rsid w:val="00CC2C1E"/>
    <w:rsid w:val="00CC30C8"/>
    <w:rsid w:val="00CD0BB7"/>
    <w:rsid w:val="00CD1D89"/>
    <w:rsid w:val="00CD2E68"/>
    <w:rsid w:val="00CD5474"/>
    <w:rsid w:val="00CD691B"/>
    <w:rsid w:val="00CD7912"/>
    <w:rsid w:val="00CD7942"/>
    <w:rsid w:val="00CE0A54"/>
    <w:rsid w:val="00CE3F29"/>
    <w:rsid w:val="00CF0471"/>
    <w:rsid w:val="00CF0EDF"/>
    <w:rsid w:val="00CF3AFA"/>
    <w:rsid w:val="00CF58B1"/>
    <w:rsid w:val="00D01403"/>
    <w:rsid w:val="00D016B0"/>
    <w:rsid w:val="00D03F04"/>
    <w:rsid w:val="00D066FD"/>
    <w:rsid w:val="00D078E7"/>
    <w:rsid w:val="00D07DD1"/>
    <w:rsid w:val="00D1019B"/>
    <w:rsid w:val="00D12856"/>
    <w:rsid w:val="00D13D19"/>
    <w:rsid w:val="00D1529C"/>
    <w:rsid w:val="00D15BE0"/>
    <w:rsid w:val="00D17DA0"/>
    <w:rsid w:val="00D23398"/>
    <w:rsid w:val="00D261DF"/>
    <w:rsid w:val="00D277F1"/>
    <w:rsid w:val="00D34FC4"/>
    <w:rsid w:val="00D37D55"/>
    <w:rsid w:val="00D400D4"/>
    <w:rsid w:val="00D44E54"/>
    <w:rsid w:val="00D46801"/>
    <w:rsid w:val="00D51C47"/>
    <w:rsid w:val="00D525F4"/>
    <w:rsid w:val="00D6289B"/>
    <w:rsid w:val="00D63576"/>
    <w:rsid w:val="00D64810"/>
    <w:rsid w:val="00D71856"/>
    <w:rsid w:val="00D724D2"/>
    <w:rsid w:val="00D72875"/>
    <w:rsid w:val="00D75CBE"/>
    <w:rsid w:val="00D80AFA"/>
    <w:rsid w:val="00D80CD7"/>
    <w:rsid w:val="00D82330"/>
    <w:rsid w:val="00D82BCD"/>
    <w:rsid w:val="00D83D92"/>
    <w:rsid w:val="00D864FD"/>
    <w:rsid w:val="00D91510"/>
    <w:rsid w:val="00D9387D"/>
    <w:rsid w:val="00D9394B"/>
    <w:rsid w:val="00D93ECB"/>
    <w:rsid w:val="00D94074"/>
    <w:rsid w:val="00D94474"/>
    <w:rsid w:val="00D96294"/>
    <w:rsid w:val="00D96A31"/>
    <w:rsid w:val="00DA1A45"/>
    <w:rsid w:val="00DA5067"/>
    <w:rsid w:val="00DA6ADE"/>
    <w:rsid w:val="00DA7487"/>
    <w:rsid w:val="00DA7F89"/>
    <w:rsid w:val="00DB0262"/>
    <w:rsid w:val="00DB295E"/>
    <w:rsid w:val="00DB3307"/>
    <w:rsid w:val="00DC1D63"/>
    <w:rsid w:val="00DC31F5"/>
    <w:rsid w:val="00DD0CB1"/>
    <w:rsid w:val="00DD1376"/>
    <w:rsid w:val="00DD2BBF"/>
    <w:rsid w:val="00DD35EE"/>
    <w:rsid w:val="00DD432C"/>
    <w:rsid w:val="00DD587D"/>
    <w:rsid w:val="00DE0FBA"/>
    <w:rsid w:val="00DE512C"/>
    <w:rsid w:val="00DF1C7D"/>
    <w:rsid w:val="00DF1CEF"/>
    <w:rsid w:val="00E00B47"/>
    <w:rsid w:val="00E00C3D"/>
    <w:rsid w:val="00E03496"/>
    <w:rsid w:val="00E034DE"/>
    <w:rsid w:val="00E15EB4"/>
    <w:rsid w:val="00E17B4E"/>
    <w:rsid w:val="00E25855"/>
    <w:rsid w:val="00E25968"/>
    <w:rsid w:val="00E2682E"/>
    <w:rsid w:val="00E30D7D"/>
    <w:rsid w:val="00E31D04"/>
    <w:rsid w:val="00E370E4"/>
    <w:rsid w:val="00E37268"/>
    <w:rsid w:val="00E4511D"/>
    <w:rsid w:val="00E47106"/>
    <w:rsid w:val="00E52323"/>
    <w:rsid w:val="00E56B57"/>
    <w:rsid w:val="00E61C02"/>
    <w:rsid w:val="00E6487F"/>
    <w:rsid w:val="00E64FD2"/>
    <w:rsid w:val="00E66197"/>
    <w:rsid w:val="00E67E66"/>
    <w:rsid w:val="00E70181"/>
    <w:rsid w:val="00E7161A"/>
    <w:rsid w:val="00E728AD"/>
    <w:rsid w:val="00E73896"/>
    <w:rsid w:val="00E75612"/>
    <w:rsid w:val="00E77FD0"/>
    <w:rsid w:val="00E84839"/>
    <w:rsid w:val="00E857CC"/>
    <w:rsid w:val="00E91BF7"/>
    <w:rsid w:val="00E96E85"/>
    <w:rsid w:val="00EA154C"/>
    <w:rsid w:val="00EA72B4"/>
    <w:rsid w:val="00EB359E"/>
    <w:rsid w:val="00EB6D68"/>
    <w:rsid w:val="00EB6F60"/>
    <w:rsid w:val="00EC2334"/>
    <w:rsid w:val="00EC7B2E"/>
    <w:rsid w:val="00ED2A6A"/>
    <w:rsid w:val="00ED318F"/>
    <w:rsid w:val="00ED5AD7"/>
    <w:rsid w:val="00ED6B39"/>
    <w:rsid w:val="00EE03CD"/>
    <w:rsid w:val="00EE2836"/>
    <w:rsid w:val="00EF3358"/>
    <w:rsid w:val="00EF3E8B"/>
    <w:rsid w:val="00EF40CC"/>
    <w:rsid w:val="00EF49A5"/>
    <w:rsid w:val="00F00347"/>
    <w:rsid w:val="00F02C74"/>
    <w:rsid w:val="00F039AA"/>
    <w:rsid w:val="00F05387"/>
    <w:rsid w:val="00F10216"/>
    <w:rsid w:val="00F103D4"/>
    <w:rsid w:val="00F10759"/>
    <w:rsid w:val="00F10876"/>
    <w:rsid w:val="00F10CF4"/>
    <w:rsid w:val="00F10E0E"/>
    <w:rsid w:val="00F13E31"/>
    <w:rsid w:val="00F165BE"/>
    <w:rsid w:val="00F17329"/>
    <w:rsid w:val="00F212E1"/>
    <w:rsid w:val="00F22B76"/>
    <w:rsid w:val="00F3056D"/>
    <w:rsid w:val="00F30623"/>
    <w:rsid w:val="00F35820"/>
    <w:rsid w:val="00F36DB7"/>
    <w:rsid w:val="00F3778E"/>
    <w:rsid w:val="00F3790C"/>
    <w:rsid w:val="00F42A93"/>
    <w:rsid w:val="00F43307"/>
    <w:rsid w:val="00F52432"/>
    <w:rsid w:val="00F55080"/>
    <w:rsid w:val="00F55B8C"/>
    <w:rsid w:val="00F57BDA"/>
    <w:rsid w:val="00F609F7"/>
    <w:rsid w:val="00F63BD3"/>
    <w:rsid w:val="00F67938"/>
    <w:rsid w:val="00F67B59"/>
    <w:rsid w:val="00F7709A"/>
    <w:rsid w:val="00F771BE"/>
    <w:rsid w:val="00F7758D"/>
    <w:rsid w:val="00F77986"/>
    <w:rsid w:val="00F80334"/>
    <w:rsid w:val="00F82AAB"/>
    <w:rsid w:val="00F834FC"/>
    <w:rsid w:val="00F83ABB"/>
    <w:rsid w:val="00F85C8C"/>
    <w:rsid w:val="00F86737"/>
    <w:rsid w:val="00F86883"/>
    <w:rsid w:val="00F8742C"/>
    <w:rsid w:val="00F910E2"/>
    <w:rsid w:val="00F93FF5"/>
    <w:rsid w:val="00F967F2"/>
    <w:rsid w:val="00FA08D0"/>
    <w:rsid w:val="00FB07BA"/>
    <w:rsid w:val="00FB1315"/>
    <w:rsid w:val="00FB2EDD"/>
    <w:rsid w:val="00FB3C91"/>
    <w:rsid w:val="00FC2711"/>
    <w:rsid w:val="00FD037B"/>
    <w:rsid w:val="00FD5525"/>
    <w:rsid w:val="00FE0D3B"/>
    <w:rsid w:val="00FE0E4B"/>
    <w:rsid w:val="00FE2AB4"/>
    <w:rsid w:val="00FE3E8C"/>
    <w:rsid w:val="00FE4430"/>
    <w:rsid w:val="00FE6DAD"/>
    <w:rsid w:val="00FF230C"/>
    <w:rsid w:val="00FF4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34A779"/>
  <w15:docId w15:val="{2AFB4000-D083-2247-9741-2C4C7B111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A47"/>
    <w:rPr>
      <w:rFonts w:ascii="Times New Roman" w:eastAsia="Times New Roman" w:hAnsi="Times New Roman" w:cs="Times New Roman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64F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864F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63A86"/>
  </w:style>
  <w:style w:type="paragraph" w:styleId="Footer">
    <w:name w:val="footer"/>
    <w:basedOn w:val="Normal"/>
    <w:link w:val="FooterChar"/>
    <w:uiPriority w:val="99"/>
    <w:unhideWhenUsed/>
    <w:rsid w:val="00E31D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1D04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E31D04"/>
  </w:style>
  <w:style w:type="paragraph" w:customStyle="1" w:styleId="EndNoteBibliographyTitle">
    <w:name w:val="EndNote Bibliography Title"/>
    <w:basedOn w:val="Normal"/>
    <w:rsid w:val="003434DE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3434DE"/>
    <w:pPr>
      <w:spacing w:line="480" w:lineRule="auto"/>
      <w:jc w:val="both"/>
    </w:pPr>
    <w:rPr>
      <w:rFonts w:ascii="Calibri" w:hAnsi="Calibri" w:cs="Calibri"/>
    </w:rPr>
  </w:style>
  <w:style w:type="character" w:customStyle="1" w:styleId="Heading2Char">
    <w:name w:val="Heading 2 Char"/>
    <w:basedOn w:val="DefaultParagraphFont"/>
    <w:link w:val="Heading2"/>
    <w:uiPriority w:val="9"/>
    <w:rsid w:val="00D864FD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864FD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styleId="Hyperlink">
    <w:name w:val="Hyperlink"/>
    <w:basedOn w:val="DefaultParagraphFont"/>
    <w:uiPriority w:val="99"/>
    <w:unhideWhenUsed/>
    <w:rsid w:val="00D864F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D864F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864F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864FD"/>
    <w:rPr>
      <w:rFonts w:ascii="Lucida Grande" w:eastAsiaTheme="minorHAnsi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4F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74E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74E43"/>
  </w:style>
  <w:style w:type="character" w:customStyle="1" w:styleId="CommentTextChar">
    <w:name w:val="Comment Text Char"/>
    <w:basedOn w:val="DefaultParagraphFont"/>
    <w:link w:val="CommentText"/>
    <w:uiPriority w:val="99"/>
    <w:rsid w:val="00974E43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4E4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4E43"/>
    <w:rPr>
      <w:rFonts w:eastAsiaTheme="minorEastAsia"/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8148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B5C8D"/>
    <w:rPr>
      <w:rFonts w:eastAsiaTheme="minorEastAsia"/>
    </w:rPr>
  </w:style>
  <w:style w:type="table" w:styleId="TableGrid">
    <w:name w:val="Table Grid"/>
    <w:basedOn w:val="TableNormal"/>
    <w:uiPriority w:val="39"/>
    <w:rsid w:val="006900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F6FD5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A091B"/>
  </w:style>
  <w:style w:type="character" w:styleId="PlaceholderText">
    <w:name w:val="Placeholder Text"/>
    <w:basedOn w:val="DefaultParagraphFont"/>
    <w:uiPriority w:val="99"/>
    <w:semiHidden/>
    <w:rsid w:val="0098747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82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9413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71445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54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46564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91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57917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562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7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7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5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6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9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99213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04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4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21457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03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078714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54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58809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33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2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63962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C26E6A9-1803-684D-90F5-48420B96EF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11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HRP</Company>
  <LinksUpToDate>false</LinksUpToDate>
  <CharactersWithSpaces>2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e Rolland</dc:creator>
  <cp:keywords/>
  <dc:description/>
  <cp:lastModifiedBy>Morgane Rolland</cp:lastModifiedBy>
  <cp:revision>7</cp:revision>
  <cp:lastPrinted>2019-02-21T16:59:00Z</cp:lastPrinted>
  <dcterms:created xsi:type="dcterms:W3CDTF">2019-04-08T18:54:00Z</dcterms:created>
  <dcterms:modified xsi:type="dcterms:W3CDTF">2019-05-04T08:51:00Z</dcterms:modified>
</cp:coreProperties>
</file>